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FD214A" w14:textId="70C5285C" w:rsidR="00540433" w:rsidRPr="007A146E" w:rsidRDefault="00540433" w:rsidP="00540433">
      <w:pPr>
        <w:pStyle w:val="Caption"/>
        <w:keepNext/>
        <w:spacing w:after="0" w:line="480" w:lineRule="auto"/>
        <w:rPr>
          <w:color w:val="000000" w:themeColor="text1"/>
          <w:sz w:val="24"/>
          <w:szCs w:val="24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683C0E">
        <w:rPr>
          <w:b/>
          <w:bCs/>
          <w:i w:val="0"/>
          <w:iCs w:val="0"/>
          <w:color w:val="000000" w:themeColor="text1"/>
          <w:sz w:val="24"/>
          <w:szCs w:val="24"/>
        </w:rPr>
        <w:t>5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 Table</w:t>
      </w:r>
      <w:r w:rsidRPr="00955DF5">
        <w:rPr>
          <w:b/>
          <w:bCs/>
          <w:i w:val="0"/>
          <w:iCs w:val="0"/>
          <w:color w:val="000000" w:themeColor="text1"/>
          <w:sz w:val="24"/>
          <w:szCs w:val="24"/>
        </w:rPr>
        <w:t>. Means and Standard Deviations for PACES by Condition.</w:t>
      </w:r>
    </w:p>
    <w:tbl>
      <w:tblPr>
        <w:tblW w:w="8047" w:type="dxa"/>
        <w:tblLook w:val="04A0" w:firstRow="1" w:lastRow="0" w:firstColumn="1" w:lastColumn="0" w:noHBand="0" w:noVBand="1"/>
      </w:tblPr>
      <w:tblGrid>
        <w:gridCol w:w="1390"/>
        <w:gridCol w:w="1017"/>
        <w:gridCol w:w="940"/>
        <w:gridCol w:w="940"/>
        <w:gridCol w:w="940"/>
        <w:gridCol w:w="940"/>
        <w:gridCol w:w="940"/>
        <w:gridCol w:w="940"/>
      </w:tblGrid>
      <w:tr w:rsidR="00540433" w:rsidRPr="007A146E" w14:paraId="46A11FE8" w14:textId="77777777" w:rsidTr="00CF1FDA">
        <w:trPr>
          <w:trHeight w:val="600"/>
        </w:trPr>
        <w:tc>
          <w:tcPr>
            <w:tcW w:w="13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0FD0" w14:textId="77777777" w:rsidR="00540433" w:rsidRPr="007A146E" w:rsidRDefault="00540433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2890A" w14:textId="77777777" w:rsidR="00540433" w:rsidRPr="007A146E" w:rsidRDefault="00540433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Possible Range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FC73" w14:textId="77777777" w:rsidR="00540433" w:rsidRPr="007A146E" w:rsidRDefault="00540433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Baseline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D457" w14:textId="77777777" w:rsidR="00540433" w:rsidRPr="007A146E" w:rsidRDefault="00540433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4 Weeks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0483" w14:textId="77777777" w:rsidR="00540433" w:rsidRPr="007A146E" w:rsidRDefault="00540433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8 Weeks</w:t>
            </w:r>
          </w:p>
        </w:tc>
      </w:tr>
      <w:tr w:rsidR="00540433" w:rsidRPr="007A146E" w14:paraId="64523793" w14:textId="77777777" w:rsidTr="00CF1FDA">
        <w:trPr>
          <w:trHeight w:val="320"/>
        </w:trPr>
        <w:tc>
          <w:tcPr>
            <w:tcW w:w="13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51ED1C" w14:textId="77777777" w:rsidR="00540433" w:rsidRPr="007A146E" w:rsidRDefault="00540433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021F3F" w14:textId="77777777" w:rsidR="00540433" w:rsidRPr="007A146E" w:rsidRDefault="00540433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755FB9" w14:textId="77777777" w:rsidR="00540433" w:rsidRPr="007A146E" w:rsidRDefault="00540433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E5F9A6" w14:textId="77777777" w:rsidR="00540433" w:rsidRPr="007A146E" w:rsidRDefault="00540433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SD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A72D0C" w14:textId="77777777" w:rsidR="00540433" w:rsidRPr="007A146E" w:rsidRDefault="00540433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77F3BD" w14:textId="77777777" w:rsidR="00540433" w:rsidRPr="007A146E" w:rsidRDefault="00540433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SD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CE4CFC" w14:textId="77777777" w:rsidR="00540433" w:rsidRPr="007A146E" w:rsidRDefault="00540433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6C49A5" w14:textId="77777777" w:rsidR="00540433" w:rsidRPr="007A146E" w:rsidRDefault="00540433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SD)</w:t>
            </w:r>
          </w:p>
        </w:tc>
      </w:tr>
      <w:tr w:rsidR="00540433" w:rsidRPr="007A146E" w14:paraId="2CB0C5EE" w14:textId="77777777" w:rsidTr="00CF1FDA">
        <w:trPr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ED2D" w14:textId="77777777" w:rsidR="00540433" w:rsidRPr="007A146E" w:rsidRDefault="00540433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9AAF8" w14:textId="77777777" w:rsidR="00540433" w:rsidRPr="007A146E" w:rsidRDefault="00540433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18-1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0BAD9" w14:textId="77777777" w:rsidR="00540433" w:rsidRPr="007A146E" w:rsidRDefault="00540433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CC6A2" w14:textId="77777777" w:rsidR="00540433" w:rsidRPr="007A146E" w:rsidRDefault="00540433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D30B5" w14:textId="77777777" w:rsidR="00540433" w:rsidRPr="007A146E" w:rsidRDefault="00540433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27356" w14:textId="77777777" w:rsidR="00540433" w:rsidRPr="007A146E" w:rsidRDefault="00540433" w:rsidP="00CF1FDA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A146E">
              <w:rPr>
                <w:rFonts w:ascii="Times New Roman" w:hAnsi="Times New Roman" w:cs="Times New Roman"/>
                <w:color w:val="010205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F6D14" w14:textId="77777777" w:rsidR="00540433" w:rsidRPr="007A146E" w:rsidRDefault="00540433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87301" w14:textId="77777777" w:rsidR="00540433" w:rsidRPr="007A146E" w:rsidRDefault="00540433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40433" w:rsidRPr="007A146E" w14:paraId="1F5CC4DC" w14:textId="77777777" w:rsidTr="00CF1FDA">
        <w:trPr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09C4" w14:textId="77777777" w:rsidR="00540433" w:rsidRPr="007A146E" w:rsidRDefault="00540433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Variet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15090" w14:textId="77777777" w:rsidR="00540433" w:rsidRPr="007A146E" w:rsidRDefault="00540433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C6C2B" w14:textId="77777777" w:rsidR="00540433" w:rsidRPr="007A146E" w:rsidRDefault="00540433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83.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E8EE1" w14:textId="77777777" w:rsidR="00540433" w:rsidRPr="007A146E" w:rsidRDefault="00540433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28.2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C1EBC" w14:textId="77777777" w:rsidR="00540433" w:rsidRPr="007A146E" w:rsidRDefault="00540433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127.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3F9B2" w14:textId="77777777" w:rsidR="00540433" w:rsidRPr="007A146E" w:rsidRDefault="00540433" w:rsidP="00CF1FDA">
            <w:pPr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A146E">
              <w:rPr>
                <w:rFonts w:ascii="Times New Roman" w:hAnsi="Times New Roman" w:cs="Times New Roman"/>
                <w:color w:val="010205"/>
              </w:rPr>
              <w:t>(41.8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F14FC" w14:textId="77777777" w:rsidR="00540433" w:rsidRPr="007A146E" w:rsidRDefault="00540433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173.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4A9A4" w14:textId="77777777" w:rsidR="00540433" w:rsidRPr="007A146E" w:rsidRDefault="00540433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81.33)</w:t>
            </w:r>
          </w:p>
        </w:tc>
      </w:tr>
      <w:tr w:rsidR="00540433" w:rsidRPr="007A146E" w14:paraId="721E5913" w14:textId="77777777" w:rsidTr="00CF1FDA">
        <w:trPr>
          <w:trHeight w:val="32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DBF3" w14:textId="77777777" w:rsidR="00540433" w:rsidRPr="007A146E" w:rsidRDefault="00540433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Consistenc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AE3AE" w14:textId="77777777" w:rsidR="00540433" w:rsidRPr="007A146E" w:rsidRDefault="00540433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D3AFE" w14:textId="77777777" w:rsidR="00540433" w:rsidRPr="007A146E" w:rsidRDefault="00540433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85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CDF43" w14:textId="77777777" w:rsidR="00540433" w:rsidRPr="007A146E" w:rsidRDefault="00540433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25.9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E0800" w14:textId="77777777" w:rsidR="00540433" w:rsidRPr="007A146E" w:rsidRDefault="00540433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115.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5A8D0" w14:textId="77777777" w:rsidR="00540433" w:rsidRPr="007A146E" w:rsidRDefault="00540433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38.6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A11F9" w14:textId="77777777" w:rsidR="00540433" w:rsidRPr="007A146E" w:rsidRDefault="00540433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138.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05233" w14:textId="77777777" w:rsidR="00540433" w:rsidRPr="007A146E" w:rsidRDefault="00540433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74.58)</w:t>
            </w:r>
          </w:p>
        </w:tc>
      </w:tr>
      <w:tr w:rsidR="00540433" w:rsidRPr="007A146E" w14:paraId="39F04597" w14:textId="77777777" w:rsidTr="00CF1FDA">
        <w:trPr>
          <w:trHeight w:val="320"/>
        </w:trPr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C12FC" w14:textId="77777777" w:rsidR="00540433" w:rsidRPr="007A146E" w:rsidRDefault="00540433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81025F" w14:textId="77777777" w:rsidR="00540433" w:rsidRPr="007A146E" w:rsidRDefault="00540433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44D287" w14:textId="77777777" w:rsidR="00540433" w:rsidRPr="007A146E" w:rsidRDefault="00540433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84.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D3A9E" w14:textId="77777777" w:rsidR="00540433" w:rsidRPr="007A146E" w:rsidRDefault="00540433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26.89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CE945E" w14:textId="77777777" w:rsidR="00540433" w:rsidRPr="007A146E" w:rsidRDefault="00540433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122.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EB33D" w14:textId="77777777" w:rsidR="00540433" w:rsidRPr="007A146E" w:rsidRDefault="00540433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40.4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CF03DF" w14:textId="77777777" w:rsidR="00540433" w:rsidRPr="007A146E" w:rsidRDefault="00540433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158.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D4849C" w14:textId="77777777" w:rsidR="00540433" w:rsidRPr="007A146E" w:rsidRDefault="00540433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79.49)</w:t>
            </w:r>
          </w:p>
        </w:tc>
      </w:tr>
    </w:tbl>
    <w:p w14:paraId="51AA8181" w14:textId="4B956599" w:rsidR="00540433" w:rsidRPr="005F3780" w:rsidRDefault="00540433" w:rsidP="00540433">
      <w:pPr>
        <w:spacing w:after="120"/>
        <w:rPr>
          <w:rFonts w:ascii="Times New Roman" w:hAnsi="Times New Roman" w:cs="Times New Roman"/>
        </w:rPr>
      </w:pPr>
      <w:r w:rsidRPr="007A146E">
        <w:rPr>
          <w:rFonts w:ascii="Times New Roman" w:hAnsi="Times New Roman" w:cs="Times New Roman"/>
          <w:i/>
          <w:iCs/>
        </w:rPr>
        <w:t>Note:</w:t>
      </w:r>
      <w:r w:rsidRPr="007A146E">
        <w:rPr>
          <w:rFonts w:ascii="Times New Roman" w:hAnsi="Times New Roman" w:cs="Times New Roman"/>
        </w:rPr>
        <w:t xml:space="preserve"> PACES=Physical Activity Enjoyment Scale; Standard deviations are listed in parentheses</w:t>
      </w:r>
      <w:bookmarkStart w:id="0" w:name="_Toc169600893"/>
      <w:r w:rsidR="005F3780">
        <w:rPr>
          <w:color w:val="000000" w:themeColor="text1"/>
        </w:rPr>
        <w:t>.</w:t>
      </w:r>
      <w:bookmarkEnd w:id="0"/>
    </w:p>
    <w:sectPr w:rsidR="00540433" w:rsidRPr="005F3780" w:rsidSect="00540433">
      <w:headerReference w:type="even" r:id="rId7"/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8EA7F7" w14:textId="77777777" w:rsidR="008B35D2" w:rsidRDefault="008B35D2">
      <w:r>
        <w:separator/>
      </w:r>
    </w:p>
  </w:endnote>
  <w:endnote w:type="continuationSeparator" w:id="0">
    <w:p w14:paraId="7FB8CAEE" w14:textId="77777777" w:rsidR="008B35D2" w:rsidRDefault="008B35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C398CD" w14:textId="77777777" w:rsidR="008B35D2" w:rsidRDefault="008B35D2">
      <w:r>
        <w:separator/>
      </w:r>
    </w:p>
  </w:footnote>
  <w:footnote w:type="continuationSeparator" w:id="0">
    <w:p w14:paraId="38FE12CE" w14:textId="77777777" w:rsidR="008B35D2" w:rsidRDefault="008B35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47574360"/>
      <w:docPartObj>
        <w:docPartGallery w:val="Page Numbers (Top of Page)"/>
        <w:docPartUnique/>
      </w:docPartObj>
    </w:sdtPr>
    <w:sdtContent>
      <w:p w14:paraId="19994659" w14:textId="53634058" w:rsidR="00C43827" w:rsidRDefault="00000000" w:rsidP="00E5502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F378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2C8E37" w14:textId="77777777" w:rsidR="00C43827" w:rsidRDefault="00C43827" w:rsidP="0082549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054425325"/>
      <w:docPartObj>
        <w:docPartGallery w:val="Page Numbers (Top of Page)"/>
        <w:docPartUnique/>
      </w:docPartObj>
    </w:sdtPr>
    <w:sdtContent>
      <w:p w14:paraId="6FE11EB5" w14:textId="77777777" w:rsidR="00C43827" w:rsidRDefault="00000000" w:rsidP="00E5502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63F746" w14:textId="77777777" w:rsidR="00C43827" w:rsidRDefault="00C43827" w:rsidP="00825499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BCF3570"/>
    <w:multiLevelType w:val="hybridMultilevel"/>
    <w:tmpl w:val="9EA47B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90509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433"/>
    <w:rsid w:val="00272A35"/>
    <w:rsid w:val="00491F3B"/>
    <w:rsid w:val="00540433"/>
    <w:rsid w:val="005F3780"/>
    <w:rsid w:val="00601FF9"/>
    <w:rsid w:val="00683C0E"/>
    <w:rsid w:val="008B35D2"/>
    <w:rsid w:val="00946118"/>
    <w:rsid w:val="00A16229"/>
    <w:rsid w:val="00C43827"/>
    <w:rsid w:val="00D4502F"/>
    <w:rsid w:val="00ED4E5D"/>
    <w:rsid w:val="00F11DDA"/>
    <w:rsid w:val="00FD0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B8D811"/>
  <w15:chartTrackingRefBased/>
  <w15:docId w15:val="{20E9DDD3-000E-1C43-AB25-D9185FD95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433"/>
  </w:style>
  <w:style w:type="paragraph" w:styleId="Heading1">
    <w:name w:val="heading 1"/>
    <w:basedOn w:val="Normal"/>
    <w:next w:val="Normal"/>
    <w:link w:val="Heading1Char"/>
    <w:uiPriority w:val="9"/>
    <w:qFormat/>
    <w:rsid w:val="005404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04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043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04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043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043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043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043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043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043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04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043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043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043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04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04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04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04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04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04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043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04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04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04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04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043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043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043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0433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4043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043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40433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5404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0433"/>
  </w:style>
  <w:style w:type="character" w:styleId="PageNumber">
    <w:name w:val="page number"/>
    <w:basedOn w:val="DefaultParagraphFont"/>
    <w:uiPriority w:val="99"/>
    <w:semiHidden/>
    <w:unhideWhenUsed/>
    <w:rsid w:val="00540433"/>
  </w:style>
  <w:style w:type="paragraph" w:styleId="Caption">
    <w:name w:val="caption"/>
    <w:basedOn w:val="Normal"/>
    <w:next w:val="Normal"/>
    <w:uiPriority w:val="35"/>
    <w:unhideWhenUsed/>
    <w:qFormat/>
    <w:rsid w:val="00540433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404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04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04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4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043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40433"/>
  </w:style>
  <w:style w:type="character" w:styleId="LineNumber">
    <w:name w:val="line number"/>
    <w:basedOn w:val="DefaultParagraphFont"/>
    <w:uiPriority w:val="99"/>
    <w:semiHidden/>
    <w:unhideWhenUsed/>
    <w:rsid w:val="005404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M Dregney</dc:creator>
  <cp:keywords/>
  <dc:description/>
  <cp:lastModifiedBy>Tyler M Dregney</cp:lastModifiedBy>
  <cp:revision>3</cp:revision>
  <dcterms:created xsi:type="dcterms:W3CDTF">2024-12-09T22:16:00Z</dcterms:created>
  <dcterms:modified xsi:type="dcterms:W3CDTF">2025-01-13T17:25:00Z</dcterms:modified>
</cp:coreProperties>
</file>